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631" w:rsidRPr="00483EBE" w:rsidRDefault="00CE3B80">
      <w:pPr>
        <w:rPr>
          <w:b/>
          <w:lang w:val="en-US"/>
        </w:rPr>
      </w:pPr>
      <w:r>
        <w:rPr>
          <w:b/>
          <w:lang w:val="en-US"/>
        </w:rPr>
        <w:t>S2</w:t>
      </w:r>
      <w:r w:rsidR="00483EBE" w:rsidRPr="00483EBE">
        <w:rPr>
          <w:b/>
          <w:lang w:val="en-US"/>
        </w:rPr>
        <w:t xml:space="preserve"> Table. List of plasmids</w:t>
      </w:r>
    </w:p>
    <w:p w:rsidR="00483EBE" w:rsidRDefault="00483EBE"/>
    <w:tbl>
      <w:tblPr>
        <w:tblW w:w="8535" w:type="dxa"/>
        <w:tblInd w:w="93" w:type="dxa"/>
        <w:tblLook w:val="04A0" w:firstRow="1" w:lastRow="0" w:firstColumn="1" w:lastColumn="0" w:noHBand="0" w:noVBand="1"/>
      </w:tblPr>
      <w:tblGrid>
        <w:gridCol w:w="1275"/>
        <w:gridCol w:w="3510"/>
        <w:gridCol w:w="3750"/>
      </w:tblGrid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3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Cas9-pyr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Empty CRISPR vector</w:t>
            </w:r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3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Cas9-hp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Empty CRISPR vector</w:t>
            </w:r>
          </w:p>
        </w:tc>
      </w:tr>
      <w:tr w:rsidR="00A012A9" w:rsidRPr="001A0201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4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D-hyg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eletion vector with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ph</w:t>
            </w:r>
            <w:proofErr w:type="spellEnd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arker</w:t>
            </w:r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5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AMA1-hph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MA1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ph</w:t>
            </w:r>
            <w:proofErr w:type="spellEnd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ector</w:t>
            </w:r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68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Cas9-pyrG-tal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RISPR plasmid for deletion of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alA</w:t>
            </w:r>
            <w:proofErr w:type="spellEnd"/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6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D-hyg-tal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alA</w:t>
            </w:r>
            <w:proofErr w:type="spellEnd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letion plasmid</w:t>
            </w:r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7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1A02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Cas9-pyrG-UA08_00425-PS</w:t>
            </w:r>
            <w:r w:rsidR="001A0201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RISPR plasmid for deletion of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lbA</w:t>
            </w:r>
            <w:proofErr w:type="spellEnd"/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7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Cas9-pyrG-UA08_00425-PS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RISPR plasmid for deletion of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lbA</w:t>
            </w:r>
            <w:proofErr w:type="spellEnd"/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7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1A0201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Cas9-pyrG-UA08_00425-PS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RISPR plasmid for deletion of </w:t>
            </w: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lbA</w:t>
            </w:r>
            <w:proofErr w:type="spellEnd"/>
          </w:p>
        </w:tc>
      </w:tr>
      <w:tr w:rsidR="00A012A9" w:rsidRPr="00A012A9" w:rsidTr="00A012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FC7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>pD-hyg-UA08_00425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A9" w:rsidRPr="00A012A9" w:rsidRDefault="00A012A9" w:rsidP="00A01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012A9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lbA</w:t>
            </w:r>
            <w:proofErr w:type="spellEnd"/>
            <w:r w:rsidRPr="00A012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letion plasmid</w:t>
            </w:r>
          </w:p>
        </w:tc>
      </w:tr>
    </w:tbl>
    <w:p w:rsidR="00A012A9" w:rsidRDefault="00A012A9">
      <w:bookmarkStart w:id="0" w:name="_GoBack"/>
      <w:bookmarkEnd w:id="0"/>
    </w:p>
    <w:sectPr w:rsidR="00A012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EBE"/>
    <w:rsid w:val="001A0201"/>
    <w:rsid w:val="003B6805"/>
    <w:rsid w:val="00483EBE"/>
    <w:rsid w:val="00921631"/>
    <w:rsid w:val="00A012A9"/>
    <w:rsid w:val="00CE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5</cp:revision>
  <dcterms:created xsi:type="dcterms:W3CDTF">2016-12-15T10:05:00Z</dcterms:created>
  <dcterms:modified xsi:type="dcterms:W3CDTF">2016-12-18T18:21:00Z</dcterms:modified>
</cp:coreProperties>
</file>